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6A704" w14:textId="003A63A6" w:rsidR="007254E5" w:rsidRDefault="007254E5" w:rsidP="008E6581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8E6581">
        <w:rPr>
          <w:rFonts w:ascii="Times New Roman" w:hAnsi="Times New Roman"/>
          <w:b/>
          <w:sz w:val="24"/>
          <w:szCs w:val="24"/>
        </w:rPr>
        <w:t>S</w:t>
      </w:r>
      <w:r w:rsidR="006A6FFD" w:rsidRPr="008E6581">
        <w:rPr>
          <w:rFonts w:ascii="Times New Roman" w:hAnsi="Times New Roman"/>
          <w:b/>
          <w:sz w:val="24"/>
          <w:szCs w:val="24"/>
        </w:rPr>
        <w:t>1 Table</w:t>
      </w:r>
      <w:r w:rsidRPr="008E6581">
        <w:rPr>
          <w:rFonts w:ascii="Times New Roman" w:hAnsi="Times New Roman"/>
          <w:b/>
          <w:sz w:val="24"/>
          <w:szCs w:val="24"/>
        </w:rPr>
        <w:t xml:space="preserve">. </w:t>
      </w:r>
      <w:r w:rsidR="009761FA" w:rsidRPr="008E6581">
        <w:rPr>
          <w:rFonts w:ascii="Times New Roman" w:hAnsi="Times New Roman"/>
          <w:b/>
          <w:sz w:val="24"/>
          <w:szCs w:val="24"/>
        </w:rPr>
        <w:t>Pearson</w:t>
      </w:r>
      <w:r w:rsidRPr="008E6581">
        <w:rPr>
          <w:rFonts w:ascii="Times New Roman" w:hAnsi="Times New Roman"/>
          <w:b/>
          <w:sz w:val="24"/>
          <w:szCs w:val="24"/>
        </w:rPr>
        <w:t xml:space="preserve"> correlations and </w:t>
      </w:r>
      <w:r w:rsidR="006A6FFD" w:rsidRPr="008E6581">
        <w:rPr>
          <w:rFonts w:ascii="Times New Roman" w:hAnsi="Times New Roman"/>
          <w:b/>
          <w:i/>
          <w:sz w:val="24"/>
          <w:szCs w:val="24"/>
        </w:rPr>
        <w:t>P</w:t>
      </w:r>
      <w:r w:rsidRPr="008E6581">
        <w:rPr>
          <w:rFonts w:ascii="Times New Roman" w:hAnsi="Times New Roman"/>
          <w:b/>
          <w:sz w:val="24"/>
          <w:szCs w:val="24"/>
        </w:rPr>
        <w:t>-values between bradykinin and related peptides,</w:t>
      </w:r>
      <w:r w:rsidRPr="00BF3B7A">
        <w:rPr>
          <w:rFonts w:ascii="Times New Roman" w:hAnsi="Times New Roman"/>
          <w:b/>
          <w:sz w:val="24"/>
          <w:szCs w:val="24"/>
        </w:rPr>
        <w:t xml:space="preserve"> functional parameters, baseline morphometric variables and changes in morphometric variables in </w:t>
      </w:r>
      <w:r w:rsidR="00BF3B7A">
        <w:rPr>
          <w:rFonts w:ascii="Times New Roman" w:hAnsi="Times New Roman"/>
          <w:b/>
          <w:sz w:val="24"/>
          <w:szCs w:val="24"/>
        </w:rPr>
        <w:t xml:space="preserve">the </w:t>
      </w:r>
      <w:r w:rsidRPr="00BF3B7A">
        <w:rPr>
          <w:rFonts w:ascii="Times New Roman" w:hAnsi="Times New Roman"/>
          <w:b/>
          <w:sz w:val="24"/>
          <w:szCs w:val="24"/>
        </w:rPr>
        <w:t xml:space="preserve">243 participants with type 1 </w:t>
      </w:r>
      <w:r w:rsidR="00BF3B7A" w:rsidRPr="00BF3B7A">
        <w:rPr>
          <w:rFonts w:ascii="Times New Roman" w:hAnsi="Times New Roman"/>
          <w:b/>
          <w:sz w:val="24"/>
          <w:szCs w:val="24"/>
        </w:rPr>
        <w:t>diabetes mellitus</w:t>
      </w:r>
      <w:r w:rsidR="00BF3B7A">
        <w:rPr>
          <w:rFonts w:ascii="Times New Roman" w:hAnsi="Times New Roman"/>
          <w:b/>
          <w:sz w:val="24"/>
          <w:szCs w:val="24"/>
        </w:rPr>
        <w:t xml:space="preserve"> from RASS</w:t>
      </w:r>
      <w:r w:rsidR="00BF3B7A" w:rsidRPr="00BF3B7A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11232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28"/>
        <w:gridCol w:w="72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</w:tblGrid>
      <w:tr w:rsidR="002A05E1" w:rsidRPr="00CE73B1" w14:paraId="6F8D3112" w14:textId="77777777" w:rsidTr="005E03B2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E32D33D" w14:textId="77777777" w:rsidR="002A05E1" w:rsidRDefault="002A05E1" w:rsidP="002046F2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222CD77B" w14:textId="40659607" w:rsidR="002A05E1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K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6DFF1852" w14:textId="0ED5F45C" w:rsidR="002A05E1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K(1-7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4E1200D5" w14:textId="16B3ACF6" w:rsidR="002A05E1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K(1-8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33DB9C7C" w14:textId="1A4B4BE7" w:rsidR="002A05E1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3-BK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5C7ED409" w14:textId="702DE23B" w:rsidR="002A05E1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3-BK(1-7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78264760" w14:textId="7D839046" w:rsidR="002A05E1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3-BK(1-8)</w:t>
            </w:r>
          </w:p>
        </w:tc>
      </w:tr>
      <w:tr w:rsidR="002A05E1" w:rsidRPr="00CE73B1" w14:paraId="185079F8" w14:textId="77777777" w:rsidTr="005E03B2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A275405" w14:textId="191ED357" w:rsidR="002046F2" w:rsidRPr="006043D0" w:rsidRDefault="002A05E1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6043D0">
              <w:rPr>
                <w:rFonts w:ascii="Times New Roman" w:hAnsi="Times New Roman"/>
                <w:sz w:val="18"/>
                <w:szCs w:val="18"/>
              </w:rPr>
              <w:t xml:space="preserve">Clinical </w:t>
            </w:r>
            <w:r w:rsidR="002046F2" w:rsidRPr="006043D0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1CF11AB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FE59C65" w14:textId="3788640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6ADAF46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029EF71" w14:textId="06120C5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3D381D0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427F881" w14:textId="2A8A1D3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C7554F0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C486090" w14:textId="713DBBF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FAD6B4C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AFA2D88" w14:textId="1EC7490B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AB19C0A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ABBF91B" w14:textId="1DCE98A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2A05E1" w:rsidRPr="00CE73B1" w14:paraId="1B3F60F8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6263EDFE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720" w:type="dxa"/>
            <w:vAlign w:val="center"/>
          </w:tcPr>
          <w:p w14:paraId="2EAE0D61" w14:textId="75271584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66440F7D" w14:textId="2A5AE94A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96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5C1312AA" w14:textId="35711112" w:rsidR="002046F2" w:rsidRPr="002A05E1" w:rsidRDefault="002046F2" w:rsidP="002A05E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-0.16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62BFDEF2" w14:textId="4685CD13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720" w:type="dxa"/>
            <w:vAlign w:val="center"/>
          </w:tcPr>
          <w:p w14:paraId="75D8C5EC" w14:textId="6FDEF20C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0</w:t>
            </w:r>
          </w:p>
        </w:tc>
        <w:tc>
          <w:tcPr>
            <w:tcW w:w="864" w:type="dxa"/>
            <w:vAlign w:val="center"/>
          </w:tcPr>
          <w:p w14:paraId="182DF10A" w14:textId="296C5EB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76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3584BB50" w14:textId="6B20BAF3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3</w:t>
            </w:r>
            <w:r w:rsidR="00EC07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4012CC1F" w14:textId="3D7A6DB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60</w:t>
            </w:r>
            <w:r w:rsidR="001F646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C2D95DB" w14:textId="296FE569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0.246</w:t>
            </w:r>
          </w:p>
        </w:tc>
        <w:tc>
          <w:tcPr>
            <w:tcW w:w="864" w:type="dxa"/>
            <w:vAlign w:val="center"/>
          </w:tcPr>
          <w:p w14:paraId="6BDACF2B" w14:textId="1CD0F502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</w:t>
            </w:r>
            <w:r w:rsidR="001F6462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444A91F1" w14:textId="0F07928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5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7BCDA4FC" w14:textId="1753FF2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4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A05E1" w:rsidRPr="00CE73B1" w14:paraId="28FAAEC2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6977C2AA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720" w:type="dxa"/>
            <w:vAlign w:val="center"/>
          </w:tcPr>
          <w:p w14:paraId="3273D2EB" w14:textId="7F6D703A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0.126</w:t>
            </w:r>
          </w:p>
        </w:tc>
        <w:tc>
          <w:tcPr>
            <w:tcW w:w="864" w:type="dxa"/>
            <w:vAlign w:val="center"/>
          </w:tcPr>
          <w:p w14:paraId="206F4F13" w14:textId="1BEBB8F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50</w:t>
            </w:r>
          </w:p>
        </w:tc>
        <w:tc>
          <w:tcPr>
            <w:tcW w:w="720" w:type="dxa"/>
            <w:vAlign w:val="center"/>
          </w:tcPr>
          <w:p w14:paraId="69394D3D" w14:textId="6C95198D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0.215</w:t>
            </w:r>
          </w:p>
        </w:tc>
        <w:tc>
          <w:tcPr>
            <w:tcW w:w="864" w:type="dxa"/>
            <w:vAlign w:val="center"/>
          </w:tcPr>
          <w:p w14:paraId="565505FC" w14:textId="7B9D070B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16D372CF" w14:textId="56F89B3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9</w:t>
            </w:r>
            <w:r w:rsidR="00EC078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48E83602" w14:textId="65EE7F43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720" w:type="dxa"/>
            <w:vAlign w:val="center"/>
          </w:tcPr>
          <w:p w14:paraId="0F6CB728" w14:textId="4A87ECA1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9</w:t>
            </w:r>
          </w:p>
        </w:tc>
        <w:tc>
          <w:tcPr>
            <w:tcW w:w="864" w:type="dxa"/>
            <w:vAlign w:val="center"/>
          </w:tcPr>
          <w:p w14:paraId="58BB377F" w14:textId="0995138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214CE54C" w14:textId="44C0BD51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-0.18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1E054624" w14:textId="7A0EEE84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720" w:type="dxa"/>
            <w:vAlign w:val="center"/>
          </w:tcPr>
          <w:p w14:paraId="4B608907" w14:textId="308D098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6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5175A2FD" w14:textId="371B978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2A05E1" w:rsidRPr="00CE73B1" w14:paraId="1C9C4E79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340F2311" w14:textId="33F77654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Diabetes duration</w:t>
            </w:r>
          </w:p>
        </w:tc>
        <w:tc>
          <w:tcPr>
            <w:tcW w:w="720" w:type="dxa"/>
            <w:vAlign w:val="center"/>
          </w:tcPr>
          <w:p w14:paraId="43C10DCE" w14:textId="24775AAE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-0.08</w:t>
            </w:r>
            <w:r w:rsidR="00EC078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603B6E60" w14:textId="3890322A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  <w:r w:rsidR="001F646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63065135" w14:textId="72F43BD2" w:rsidR="002046F2" w:rsidRPr="002A05E1" w:rsidRDefault="00EC0780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864" w:type="dxa"/>
            <w:vAlign w:val="center"/>
          </w:tcPr>
          <w:p w14:paraId="04665385" w14:textId="0EE14A3B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  <w:r w:rsidR="001F646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649ED30E" w14:textId="601AD8FB" w:rsidR="002046F2" w:rsidRPr="002A05E1" w:rsidRDefault="00EC0780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864" w:type="dxa"/>
            <w:vAlign w:val="center"/>
          </w:tcPr>
          <w:p w14:paraId="3C13B3B3" w14:textId="73E96C28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  <w:r w:rsidR="001F646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5AE1BE48" w14:textId="5B8DC131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-0.06</w:t>
            </w:r>
            <w:r w:rsidR="00EC078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214DAB59" w14:textId="5CE7399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3</w:t>
            </w:r>
            <w:r w:rsidR="001F646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3BB32AFB" w14:textId="78399FE7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8</w:t>
            </w:r>
          </w:p>
        </w:tc>
        <w:tc>
          <w:tcPr>
            <w:tcW w:w="864" w:type="dxa"/>
            <w:vAlign w:val="center"/>
          </w:tcPr>
          <w:p w14:paraId="6384BB1E" w14:textId="2D99F1E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5</w:t>
            </w:r>
            <w:r w:rsidR="001F6462">
              <w:rPr>
                <w:rFonts w:ascii="Times New Roman" w:hAnsi="Times New Roman"/>
                <w:sz w:val="18"/>
                <w:szCs w:val="18"/>
              </w:rPr>
              <w:t>5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60B693A" w14:textId="2727AF0B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9</w:t>
            </w:r>
          </w:p>
        </w:tc>
        <w:tc>
          <w:tcPr>
            <w:tcW w:w="864" w:type="dxa"/>
            <w:vAlign w:val="center"/>
          </w:tcPr>
          <w:p w14:paraId="2ED0D586" w14:textId="73D047A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</w:t>
            </w:r>
            <w:r w:rsidR="001F6462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</w:tr>
      <w:tr w:rsidR="002A05E1" w:rsidRPr="00CE73B1" w14:paraId="5781B29B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337B34CD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HbA1c</w:t>
            </w:r>
          </w:p>
        </w:tc>
        <w:tc>
          <w:tcPr>
            <w:tcW w:w="720" w:type="dxa"/>
            <w:vAlign w:val="center"/>
          </w:tcPr>
          <w:p w14:paraId="18A562D5" w14:textId="05B02A95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5</w:t>
            </w:r>
          </w:p>
        </w:tc>
        <w:tc>
          <w:tcPr>
            <w:tcW w:w="864" w:type="dxa"/>
            <w:vAlign w:val="center"/>
          </w:tcPr>
          <w:p w14:paraId="1BCD4E5D" w14:textId="1859797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81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2E43F61E" w14:textId="302E7F2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7</w:t>
            </w:r>
            <w:r w:rsidR="00EC078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4" w:type="dxa"/>
            <w:vAlign w:val="center"/>
          </w:tcPr>
          <w:p w14:paraId="00459673" w14:textId="3B95425D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4</w:t>
            </w:r>
            <w:r w:rsidR="001F646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8A95A13" w14:textId="0103023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3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63F14964" w14:textId="681FC0DA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64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3A997C47" w14:textId="6839536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1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2D417D1F" w14:textId="38B943AC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7</w:t>
            </w:r>
          </w:p>
        </w:tc>
        <w:tc>
          <w:tcPr>
            <w:tcW w:w="720" w:type="dxa"/>
            <w:vAlign w:val="center"/>
          </w:tcPr>
          <w:p w14:paraId="4469D31F" w14:textId="362C4E74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137</w:t>
            </w:r>
          </w:p>
        </w:tc>
        <w:tc>
          <w:tcPr>
            <w:tcW w:w="864" w:type="dxa"/>
            <w:vAlign w:val="center"/>
          </w:tcPr>
          <w:p w14:paraId="2AD52354" w14:textId="4EF5F76E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33</w:t>
            </w:r>
          </w:p>
        </w:tc>
        <w:tc>
          <w:tcPr>
            <w:tcW w:w="720" w:type="dxa"/>
            <w:vAlign w:val="center"/>
          </w:tcPr>
          <w:p w14:paraId="4DB929E7" w14:textId="04000C2E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8</w:t>
            </w:r>
          </w:p>
        </w:tc>
        <w:tc>
          <w:tcPr>
            <w:tcW w:w="864" w:type="dxa"/>
            <w:vAlign w:val="center"/>
          </w:tcPr>
          <w:p w14:paraId="53895B55" w14:textId="3665E4B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78</w:t>
            </w:r>
            <w:r w:rsidR="001F646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2A05E1" w:rsidRPr="00CE73B1" w14:paraId="71ED27AD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25ADBF46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MAP</w:t>
            </w:r>
          </w:p>
        </w:tc>
        <w:tc>
          <w:tcPr>
            <w:tcW w:w="720" w:type="dxa"/>
            <w:vAlign w:val="center"/>
          </w:tcPr>
          <w:p w14:paraId="158FA78A" w14:textId="525E426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7</w:t>
            </w:r>
            <w:r w:rsidR="00EC078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4" w:type="dxa"/>
            <w:vAlign w:val="center"/>
          </w:tcPr>
          <w:p w14:paraId="431B1B12" w14:textId="7E051CE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4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01EA5563" w14:textId="02D1877D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5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15DA7442" w14:textId="25326F2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4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78AAD1C8" w14:textId="6B7869B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4C3ED347" w14:textId="1ADF3603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213C1ABE" w14:textId="747A3626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64" w:type="dxa"/>
            <w:vAlign w:val="center"/>
          </w:tcPr>
          <w:p w14:paraId="19DABD99" w14:textId="0027DAD3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5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7A85080" w14:textId="5CCA7EF2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-0.14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0F252801" w14:textId="5E90D33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720" w:type="dxa"/>
            <w:vAlign w:val="center"/>
          </w:tcPr>
          <w:p w14:paraId="1F7C5840" w14:textId="66D8C4AA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864" w:type="dxa"/>
            <w:vAlign w:val="center"/>
          </w:tcPr>
          <w:p w14:paraId="00525756" w14:textId="0B91750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2A05E1" w:rsidRPr="00CE73B1" w14:paraId="50EFA212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321802D9" w14:textId="2BC3654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A05E1">
              <w:rPr>
                <w:rFonts w:ascii="Times New Roman" w:hAnsi="Times New Roman"/>
                <w:sz w:val="18"/>
                <w:szCs w:val="18"/>
              </w:rPr>
              <w:t>iGFR</w:t>
            </w:r>
            <w:proofErr w:type="spellEnd"/>
          </w:p>
        </w:tc>
        <w:tc>
          <w:tcPr>
            <w:tcW w:w="720" w:type="dxa"/>
            <w:vAlign w:val="center"/>
          </w:tcPr>
          <w:p w14:paraId="5E320F61" w14:textId="05269D66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  <w:r w:rsidR="00EC078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4184E031" w14:textId="66432BE3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0.64</w:t>
            </w:r>
            <w:r w:rsidR="001F646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21999D7B" w14:textId="3B478B58" w:rsidR="002046F2" w:rsidRPr="002A05E1" w:rsidRDefault="002046F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  <w:r w:rsidR="00EC078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1D3B3DD2" w14:textId="7A5828B8" w:rsidR="002046F2" w:rsidRPr="002A05E1" w:rsidRDefault="001F6462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20" w:type="dxa"/>
            <w:vAlign w:val="center"/>
          </w:tcPr>
          <w:p w14:paraId="04BF555E" w14:textId="1B94AAAA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64" w:type="dxa"/>
            <w:vAlign w:val="center"/>
          </w:tcPr>
          <w:p w14:paraId="3B3AB3D7" w14:textId="231F1F0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4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6121DE4" w14:textId="5F46E0FE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864" w:type="dxa"/>
            <w:vAlign w:val="center"/>
          </w:tcPr>
          <w:p w14:paraId="1011850E" w14:textId="7BF5C62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0B2A19AB" w14:textId="5F74FCB4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  <w:r w:rsidR="00EC0780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692775B5" w14:textId="1EC09181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3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29DB90A0" w14:textId="04845F2E" w:rsidR="002046F2" w:rsidRPr="002A05E1" w:rsidRDefault="00EC0780" w:rsidP="002046F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4" w:type="dxa"/>
            <w:vAlign w:val="center"/>
          </w:tcPr>
          <w:p w14:paraId="674804DE" w14:textId="7EF6D501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5</w:t>
            </w:r>
          </w:p>
        </w:tc>
      </w:tr>
      <w:tr w:rsidR="002A05E1" w:rsidRPr="00CE73B1" w14:paraId="0EF62DAB" w14:textId="77777777" w:rsidTr="005E03B2">
        <w:trPr>
          <w:trHeight w:val="288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4297C2F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A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68DE347" w14:textId="50E0237F" w:rsidR="002046F2" w:rsidRPr="002A05E1" w:rsidRDefault="00C16324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2046F2" w:rsidRPr="002A05E1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C54EA37" w14:textId="3FE236B2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0AA2E80" w14:textId="46E78575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sz w:val="18"/>
                <w:szCs w:val="18"/>
              </w:rPr>
              <w:t>00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BC6BB44" w14:textId="429B71C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sz w:val="18"/>
                <w:szCs w:val="18"/>
              </w:rPr>
              <w:t>943</w:t>
            </w:r>
          </w:p>
        </w:tc>
        <w:tc>
          <w:tcPr>
            <w:tcW w:w="720" w:type="dxa"/>
            <w:vAlign w:val="center"/>
          </w:tcPr>
          <w:p w14:paraId="720B0694" w14:textId="00D4B79C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="00C16324">
              <w:rPr>
                <w:rFonts w:ascii="Times New Roman" w:hAnsi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64" w:type="dxa"/>
            <w:vAlign w:val="center"/>
          </w:tcPr>
          <w:p w14:paraId="2C0844AB" w14:textId="008C1DAD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sz w:val="18"/>
                <w:szCs w:val="18"/>
              </w:rPr>
              <w:t>941</w:t>
            </w:r>
          </w:p>
        </w:tc>
        <w:tc>
          <w:tcPr>
            <w:tcW w:w="720" w:type="dxa"/>
            <w:vAlign w:val="center"/>
          </w:tcPr>
          <w:p w14:paraId="543F12FC" w14:textId="5DA6181A" w:rsidR="002046F2" w:rsidRPr="002A05E1" w:rsidRDefault="00C16324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EC0780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4" w:type="dxa"/>
            <w:vAlign w:val="center"/>
          </w:tcPr>
          <w:p w14:paraId="12C83699" w14:textId="478EDEB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sz w:val="18"/>
                <w:szCs w:val="18"/>
              </w:rPr>
              <w:t>798</w:t>
            </w:r>
          </w:p>
        </w:tc>
        <w:tc>
          <w:tcPr>
            <w:tcW w:w="720" w:type="dxa"/>
            <w:vAlign w:val="center"/>
          </w:tcPr>
          <w:p w14:paraId="25E35863" w14:textId="6146E072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864" w:type="dxa"/>
            <w:vAlign w:val="center"/>
          </w:tcPr>
          <w:p w14:paraId="1DC28869" w14:textId="18F549B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720" w:type="dxa"/>
            <w:vAlign w:val="center"/>
          </w:tcPr>
          <w:p w14:paraId="4AF7F1B2" w14:textId="16DC7A0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="00EC078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C1632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dxa"/>
            <w:vAlign w:val="center"/>
          </w:tcPr>
          <w:p w14:paraId="2500136E" w14:textId="59D1A2B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</w:t>
            </w:r>
            <w:r w:rsidR="00C16324">
              <w:rPr>
                <w:rFonts w:ascii="Times New Roman" w:hAnsi="Times New Roman"/>
                <w:sz w:val="18"/>
                <w:szCs w:val="18"/>
              </w:rPr>
              <w:t>685</w:t>
            </w:r>
          </w:p>
        </w:tc>
      </w:tr>
      <w:tr w:rsidR="002A05E1" w:rsidRPr="00CE73B1" w14:paraId="32429034" w14:textId="77777777" w:rsidTr="005E03B2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542B045" w14:textId="77777777" w:rsidR="002046F2" w:rsidRPr="006043D0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6043D0">
              <w:rPr>
                <w:rFonts w:ascii="Times New Roman" w:hAnsi="Times New Roman"/>
                <w:sz w:val="18"/>
                <w:szCs w:val="18"/>
              </w:rPr>
              <w:t>Morphometric Variabl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A7114EB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F3C4AA6" w14:textId="7C966CA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7087C86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B9DFFB0" w14:textId="41BF998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766E912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207FAC2" w14:textId="305535A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72BA630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09364BE" w14:textId="5D2BCD8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18C96AD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97D59E4" w14:textId="6D6D586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8EE612A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C1239DD" w14:textId="45CAA16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2A05E1" w:rsidRPr="00CE73B1" w14:paraId="5B2B6090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3EA2E838" w14:textId="020F9B3F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GBM width</w:t>
            </w:r>
          </w:p>
        </w:tc>
        <w:tc>
          <w:tcPr>
            <w:tcW w:w="720" w:type="dxa"/>
            <w:vAlign w:val="center"/>
          </w:tcPr>
          <w:p w14:paraId="0AB37135" w14:textId="52C1EE9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864" w:type="dxa"/>
            <w:vAlign w:val="center"/>
          </w:tcPr>
          <w:p w14:paraId="210AAEF6" w14:textId="0D085F1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31E6C964" w14:textId="04CD24CB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8</w:t>
            </w:r>
          </w:p>
        </w:tc>
        <w:tc>
          <w:tcPr>
            <w:tcW w:w="864" w:type="dxa"/>
            <w:vAlign w:val="center"/>
          </w:tcPr>
          <w:p w14:paraId="7DC8D9BD" w14:textId="68AB5C2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</w:t>
            </w:r>
            <w:r w:rsidR="001F6462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14:paraId="1D5634C1" w14:textId="6C8651CB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7</w:t>
            </w:r>
            <w:r w:rsidR="00EC078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4" w:type="dxa"/>
            <w:vAlign w:val="center"/>
          </w:tcPr>
          <w:p w14:paraId="0F3284CB" w14:textId="10FB533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4</w:t>
            </w:r>
            <w:r w:rsidR="001F646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201D0776" w14:textId="18EA5EC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3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14B3F7B0" w14:textId="14B3E894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60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731C8CB" w14:textId="242EA24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2BF0F3E1" w14:textId="54EE44D0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99</w:t>
            </w:r>
            <w:r w:rsidR="001F646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55C8DA4D" w14:textId="5FA89214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7</w:t>
            </w:r>
          </w:p>
        </w:tc>
        <w:tc>
          <w:tcPr>
            <w:tcW w:w="864" w:type="dxa"/>
            <w:vAlign w:val="center"/>
          </w:tcPr>
          <w:p w14:paraId="156B9477" w14:textId="3D45D8F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6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2A05E1" w:rsidRPr="00CE73B1" w14:paraId="7676D111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2A244B28" w14:textId="2A136B64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ΔGBM width</w:t>
            </w:r>
          </w:p>
        </w:tc>
        <w:tc>
          <w:tcPr>
            <w:tcW w:w="720" w:type="dxa"/>
            <w:vAlign w:val="center"/>
          </w:tcPr>
          <w:p w14:paraId="4D640503" w14:textId="4D84EAC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6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112128DF" w14:textId="328A3E9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5</w:t>
            </w:r>
            <w:r w:rsidR="00691BF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029B240" w14:textId="7F30851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6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1AA826C8" w14:textId="7C8FCE90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6</w:t>
            </w:r>
            <w:r w:rsidR="00691BF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3FE47EDA" w14:textId="036F0CF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7</w:t>
            </w:r>
            <w:r w:rsidR="00EC078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3BE353E0" w14:textId="33F474DB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</w:t>
            </w:r>
            <w:r w:rsidR="00691BFB">
              <w:rPr>
                <w:rFonts w:ascii="Times New Roman" w:hAnsi="Times New Roman"/>
                <w:sz w:val="18"/>
                <w:szCs w:val="18"/>
              </w:rPr>
              <w:t>6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1B159AAF" w14:textId="565217F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9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26DBEB0A" w14:textId="4433C9DA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5</w:t>
            </w:r>
            <w:r w:rsidR="00691BF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5DD4B2B3" w14:textId="266DE7E0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7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43D87596" w14:textId="11D3974D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6</w:t>
            </w:r>
            <w:r w:rsidR="00691BF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6223DF4B" w14:textId="01A92B7E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864" w:type="dxa"/>
            <w:vAlign w:val="center"/>
          </w:tcPr>
          <w:p w14:paraId="153A3E5A" w14:textId="7D60160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7</w:t>
            </w:r>
            <w:r w:rsidR="00691BF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2A05E1" w:rsidRPr="00CE73B1" w14:paraId="4D1F8F4C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473F793A" w14:textId="25FE7914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A05E1">
              <w:rPr>
                <w:rFonts w:ascii="Times New Roman" w:hAnsi="Times New Roman"/>
                <w:sz w:val="18"/>
                <w:szCs w:val="18"/>
              </w:rPr>
              <w:t>Vv</w:t>
            </w:r>
            <w:proofErr w:type="spellEnd"/>
            <w:r w:rsidRPr="002A05E1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A05E1">
              <w:rPr>
                <w:rFonts w:ascii="Times New Roman" w:hAnsi="Times New Roman"/>
                <w:sz w:val="18"/>
                <w:szCs w:val="18"/>
              </w:rPr>
              <w:t>Mes</w:t>
            </w:r>
            <w:proofErr w:type="spellEnd"/>
            <w:r w:rsidRPr="002A05E1">
              <w:rPr>
                <w:rFonts w:ascii="Times New Roman" w:hAnsi="Times New Roman"/>
                <w:sz w:val="18"/>
                <w:szCs w:val="18"/>
              </w:rPr>
              <w:t>/glom)</w:t>
            </w:r>
          </w:p>
        </w:tc>
        <w:tc>
          <w:tcPr>
            <w:tcW w:w="720" w:type="dxa"/>
            <w:vAlign w:val="center"/>
          </w:tcPr>
          <w:p w14:paraId="691A903E" w14:textId="5043F42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864" w:type="dxa"/>
            <w:vAlign w:val="center"/>
          </w:tcPr>
          <w:p w14:paraId="3B1C8320" w14:textId="3BA1A824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4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4FDF2BFB" w14:textId="0E61C648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6</w:t>
            </w:r>
          </w:p>
        </w:tc>
        <w:tc>
          <w:tcPr>
            <w:tcW w:w="864" w:type="dxa"/>
            <w:vAlign w:val="center"/>
          </w:tcPr>
          <w:p w14:paraId="3FA70F5B" w14:textId="43BC453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8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704E15E" w14:textId="77FCD48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4</w:t>
            </w:r>
            <w:r w:rsidR="00EC078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61467550" w14:textId="28B75A0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5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670F77AB" w14:textId="3552563B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69</w:t>
            </w:r>
          </w:p>
        </w:tc>
        <w:tc>
          <w:tcPr>
            <w:tcW w:w="864" w:type="dxa"/>
            <w:vAlign w:val="center"/>
          </w:tcPr>
          <w:p w14:paraId="576ED3C1" w14:textId="1D0536E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8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1BE7DE3" w14:textId="2C13FA6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1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4" w:type="dxa"/>
            <w:vAlign w:val="center"/>
          </w:tcPr>
          <w:p w14:paraId="13F04116" w14:textId="6C18018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0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2FDB7BF" w14:textId="60425EB4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9</w:t>
            </w:r>
          </w:p>
        </w:tc>
        <w:tc>
          <w:tcPr>
            <w:tcW w:w="864" w:type="dxa"/>
            <w:vAlign w:val="center"/>
          </w:tcPr>
          <w:p w14:paraId="5A7ECA31" w14:textId="5C5EDA52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7</w:t>
            </w:r>
          </w:p>
        </w:tc>
      </w:tr>
      <w:tr w:rsidR="002A05E1" w:rsidRPr="00CE73B1" w14:paraId="0E5BB5A5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4EC92AC1" w14:textId="532597E1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ΔVv</w:t>
            </w:r>
            <w:proofErr w:type="spellEnd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Mes</w:t>
            </w:r>
            <w:proofErr w:type="spellEnd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/glom)</w:t>
            </w:r>
          </w:p>
        </w:tc>
        <w:tc>
          <w:tcPr>
            <w:tcW w:w="720" w:type="dxa"/>
            <w:vAlign w:val="center"/>
          </w:tcPr>
          <w:p w14:paraId="167A0748" w14:textId="51F628E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1</w:t>
            </w:r>
            <w:r w:rsidR="00EC078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4" w:type="dxa"/>
            <w:vAlign w:val="center"/>
          </w:tcPr>
          <w:p w14:paraId="62760E7A" w14:textId="7D6C471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8</w:t>
            </w:r>
            <w:r w:rsidR="00691BFB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center"/>
          </w:tcPr>
          <w:p w14:paraId="6616366F" w14:textId="6B8D4073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7D33318A" w14:textId="5D0B38E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9</w:t>
            </w:r>
            <w:r w:rsidR="00691BFB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20" w:type="dxa"/>
            <w:vAlign w:val="center"/>
          </w:tcPr>
          <w:p w14:paraId="30006695" w14:textId="02BA364D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864" w:type="dxa"/>
            <w:vAlign w:val="center"/>
          </w:tcPr>
          <w:p w14:paraId="1A6C27E4" w14:textId="12939E6A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77</w:t>
            </w:r>
            <w:r w:rsidR="00691BF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42430D6D" w14:textId="3CC1D2D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3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2166DFE6" w14:textId="4430F27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59</w:t>
            </w:r>
            <w:r w:rsidR="00691BF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2A8311B" w14:textId="72C20B5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2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09709548" w14:textId="24D2B4A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75</w:t>
            </w:r>
            <w:r w:rsidR="00691BF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3F1B8EAD" w14:textId="193946B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3</w:t>
            </w:r>
            <w:r w:rsidR="00EC07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1F3D5111" w14:textId="4268E99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61</w:t>
            </w:r>
            <w:r w:rsidR="00691BF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2A05E1" w:rsidRPr="00CE73B1" w14:paraId="10ACC2A3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6F5444D1" w14:textId="146EAA33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A05E1">
              <w:rPr>
                <w:rFonts w:ascii="Times New Roman" w:hAnsi="Times New Roman"/>
                <w:sz w:val="18"/>
                <w:szCs w:val="18"/>
              </w:rPr>
              <w:t>Vv</w:t>
            </w:r>
            <w:proofErr w:type="spellEnd"/>
            <w:r w:rsidRPr="002A05E1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A05E1">
              <w:rPr>
                <w:rFonts w:ascii="Times New Roman" w:hAnsi="Times New Roman"/>
                <w:sz w:val="18"/>
                <w:szCs w:val="18"/>
              </w:rPr>
              <w:t>Int</w:t>
            </w:r>
            <w:proofErr w:type="spellEnd"/>
            <w:r w:rsidRPr="002A05E1">
              <w:rPr>
                <w:rFonts w:ascii="Times New Roman" w:hAnsi="Times New Roman"/>
                <w:sz w:val="18"/>
                <w:szCs w:val="18"/>
              </w:rPr>
              <w:t>/cortex)</w:t>
            </w:r>
            <w:r w:rsidR="007A5273">
              <w:rPr>
                <w:rFonts w:ascii="Times New Roman" w:eastAsia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14:paraId="0EE109E1" w14:textId="2CDD8681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8</w:t>
            </w:r>
          </w:p>
        </w:tc>
        <w:tc>
          <w:tcPr>
            <w:tcW w:w="864" w:type="dxa"/>
            <w:vAlign w:val="center"/>
          </w:tcPr>
          <w:p w14:paraId="6A44AB44" w14:textId="6AAD90CD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7</w:t>
            </w:r>
          </w:p>
        </w:tc>
        <w:tc>
          <w:tcPr>
            <w:tcW w:w="720" w:type="dxa"/>
            <w:vAlign w:val="center"/>
          </w:tcPr>
          <w:p w14:paraId="676B4830" w14:textId="1C67470E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-0.2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864" w:type="dxa"/>
            <w:vAlign w:val="center"/>
          </w:tcPr>
          <w:p w14:paraId="19BD3647" w14:textId="5EB59A4C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center"/>
          </w:tcPr>
          <w:p w14:paraId="0AD7F74C" w14:textId="411DB0BD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2</w:t>
            </w:r>
            <w:r w:rsidR="00EC078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1A36C640" w14:textId="1F990621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7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42603C19" w14:textId="1E92A73F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8</w:t>
            </w:r>
          </w:p>
        </w:tc>
        <w:tc>
          <w:tcPr>
            <w:tcW w:w="864" w:type="dxa"/>
            <w:vAlign w:val="center"/>
          </w:tcPr>
          <w:p w14:paraId="00EE636D" w14:textId="41856464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6</w:t>
            </w:r>
          </w:p>
        </w:tc>
        <w:tc>
          <w:tcPr>
            <w:tcW w:w="720" w:type="dxa"/>
            <w:vAlign w:val="center"/>
          </w:tcPr>
          <w:p w14:paraId="546905FE" w14:textId="748911ED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0.216</w:t>
            </w:r>
          </w:p>
        </w:tc>
        <w:tc>
          <w:tcPr>
            <w:tcW w:w="864" w:type="dxa"/>
            <w:vAlign w:val="center"/>
          </w:tcPr>
          <w:p w14:paraId="5C17C05B" w14:textId="1FD7EBB8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center"/>
          </w:tcPr>
          <w:p w14:paraId="163B5B9F" w14:textId="49819F9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1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7E36A033" w14:textId="3569265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8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2A05E1" w:rsidRPr="00CE73B1" w14:paraId="11BF59D0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4EB38F4D" w14:textId="2ED1CC44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ΔVv</w:t>
            </w:r>
            <w:proofErr w:type="spellEnd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Int</w:t>
            </w:r>
            <w:proofErr w:type="spellEnd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/cortex)</w:t>
            </w:r>
            <w:r w:rsidR="007A5273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14:paraId="598D5DA1" w14:textId="0CD5473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1F4DCF78" w14:textId="2096E751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</w:t>
            </w:r>
            <w:r w:rsidR="00691BFB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center"/>
          </w:tcPr>
          <w:p w14:paraId="071CEA3E" w14:textId="0055AE9D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864" w:type="dxa"/>
            <w:vAlign w:val="center"/>
          </w:tcPr>
          <w:p w14:paraId="7B52F01C" w14:textId="519A082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</w:t>
            </w:r>
            <w:r w:rsidR="00691BFB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vAlign w:val="center"/>
          </w:tcPr>
          <w:p w14:paraId="37D26D17" w14:textId="25112EF4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864" w:type="dxa"/>
            <w:vAlign w:val="center"/>
          </w:tcPr>
          <w:p w14:paraId="1EAFDC35" w14:textId="1D38BED4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69</w:t>
            </w:r>
            <w:r w:rsidR="00691BF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B9F905B" w14:textId="22596A93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864" w:type="dxa"/>
            <w:vAlign w:val="center"/>
          </w:tcPr>
          <w:p w14:paraId="1371C841" w14:textId="24FD96FF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3</w:t>
            </w:r>
            <w:r w:rsidR="00691BF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F1C2D3F" w14:textId="5B5A5AD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3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4700963D" w14:textId="2F966F2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7</w:t>
            </w:r>
            <w:r w:rsidR="00691BFB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7C907F84" w14:textId="345C21AE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2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4E78F798" w14:textId="27605F3A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7</w:t>
            </w:r>
            <w:r w:rsidR="00691BFB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</w:tr>
      <w:tr w:rsidR="002A05E1" w:rsidRPr="000716C8" w14:paraId="785994F8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74E540FF" w14:textId="0DEBED78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A05E1">
              <w:rPr>
                <w:rFonts w:ascii="Times New Roman" w:hAnsi="Times New Roman"/>
                <w:sz w:val="18"/>
                <w:szCs w:val="18"/>
              </w:rPr>
              <w:t>Sv</w:t>
            </w:r>
            <w:proofErr w:type="spellEnd"/>
            <w:r w:rsidRPr="002A05E1">
              <w:rPr>
                <w:rFonts w:ascii="Times New Roman" w:hAnsi="Times New Roman"/>
                <w:sz w:val="18"/>
                <w:szCs w:val="18"/>
              </w:rPr>
              <w:t>(PGBM/glom)</w:t>
            </w:r>
          </w:p>
        </w:tc>
        <w:tc>
          <w:tcPr>
            <w:tcW w:w="720" w:type="dxa"/>
            <w:vAlign w:val="center"/>
          </w:tcPr>
          <w:p w14:paraId="19FB7EEF" w14:textId="59FA2A0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8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604159E2" w14:textId="3DEA6AC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1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62222BF" w14:textId="282764F9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864" w:type="dxa"/>
            <w:vAlign w:val="center"/>
          </w:tcPr>
          <w:p w14:paraId="269BC597" w14:textId="650E6EB0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7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40F80148" w14:textId="39721B9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4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0555EF51" w14:textId="75B94A73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49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CCAA6D4" w14:textId="3A58A2B6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864" w:type="dxa"/>
            <w:vAlign w:val="center"/>
          </w:tcPr>
          <w:p w14:paraId="156EF9E5" w14:textId="5755B44E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720" w:type="dxa"/>
            <w:vAlign w:val="center"/>
          </w:tcPr>
          <w:p w14:paraId="5D7588BA" w14:textId="157AD46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7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010B2CCD" w14:textId="0DF2FF5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25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24C27729" w14:textId="6D37FEE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4</w:t>
            </w:r>
            <w:r w:rsidR="00EC07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53622CB2" w14:textId="3E3A486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50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2A05E1" w:rsidRPr="00CE73B1" w14:paraId="601AF013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1FB4F09F" w14:textId="57B50395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ΔSv</w:t>
            </w:r>
            <w:proofErr w:type="spellEnd"/>
            <w:r w:rsidRPr="002A05E1">
              <w:rPr>
                <w:rFonts w:ascii="Times New Roman" w:eastAsia="Times New Roman" w:hAnsi="Times New Roman"/>
                <w:color w:val="000000"/>
                <w:kern w:val="24"/>
                <w:sz w:val="18"/>
                <w:szCs w:val="18"/>
              </w:rPr>
              <w:t>(PGBM/glom)</w:t>
            </w:r>
          </w:p>
        </w:tc>
        <w:tc>
          <w:tcPr>
            <w:tcW w:w="720" w:type="dxa"/>
            <w:vAlign w:val="center"/>
          </w:tcPr>
          <w:p w14:paraId="7B7FC76B" w14:textId="455BCDE6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6</w:t>
            </w:r>
            <w:r w:rsidR="00EC078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4" w:type="dxa"/>
            <w:vAlign w:val="center"/>
          </w:tcPr>
          <w:p w14:paraId="701254E5" w14:textId="4DD73DC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1</w:t>
            </w:r>
            <w:r w:rsidR="00691BF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A4FCD4E" w14:textId="6E4AF032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9</w:t>
            </w:r>
          </w:p>
        </w:tc>
        <w:tc>
          <w:tcPr>
            <w:tcW w:w="864" w:type="dxa"/>
            <w:vAlign w:val="center"/>
          </w:tcPr>
          <w:p w14:paraId="3283E368" w14:textId="55699392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65</w:t>
            </w:r>
            <w:r w:rsidR="00691BF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08B7DDDB" w14:textId="4BEDB15D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6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10C6E291" w14:textId="2DFBDD96" w:rsidR="002046F2" w:rsidRPr="002A05E1" w:rsidRDefault="00691BFB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720" w:type="dxa"/>
            <w:vAlign w:val="center"/>
          </w:tcPr>
          <w:p w14:paraId="38EE9D82" w14:textId="78BA18B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2</w:t>
            </w:r>
            <w:r w:rsidR="00EC07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351D4CFC" w14:textId="32708E5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72</w:t>
            </w:r>
            <w:r w:rsidR="00691BF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401F2156" w14:textId="1653462E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1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054EA627" w14:textId="3D09B24B" w:rsidR="002046F2" w:rsidRPr="002A05E1" w:rsidRDefault="00691BFB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720" w:type="dxa"/>
            <w:vAlign w:val="center"/>
          </w:tcPr>
          <w:p w14:paraId="3548EBB4" w14:textId="3CC858EB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64" w:type="dxa"/>
            <w:vAlign w:val="center"/>
          </w:tcPr>
          <w:p w14:paraId="49872172" w14:textId="3809C369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57</w:t>
            </w:r>
            <w:r w:rsidR="00691BF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2A05E1" w:rsidRPr="00BE14F7" w14:paraId="1005FE79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0478E4B2" w14:textId="1667572F" w:rsidR="002046F2" w:rsidRPr="002A05E1" w:rsidRDefault="002046F2" w:rsidP="002046F2">
            <w:pPr>
              <w:rPr>
                <w:rFonts w:ascii="Times New Roman" w:eastAsia="Times New Roman" w:hAnsi="Times New Roman"/>
                <w:kern w:val="24"/>
                <w:sz w:val="18"/>
                <w:szCs w:val="18"/>
              </w:rPr>
            </w:pPr>
            <w:r w:rsidRPr="002A05E1">
              <w:rPr>
                <w:rFonts w:ascii="Times New Roman" w:eastAsia="Times New Roman" w:hAnsi="Times New Roman"/>
                <w:kern w:val="24"/>
                <w:sz w:val="18"/>
                <w:szCs w:val="18"/>
              </w:rPr>
              <w:t>GlomV</w:t>
            </w:r>
            <w:r w:rsidR="007A5273" w:rsidRPr="003879BB">
              <w:rPr>
                <w:rFonts w:ascii="Times New Roman" w:eastAsia="Times New Roman" w:hAnsi="Times New Roman"/>
              </w:rPr>
              <w:t>†</w:t>
            </w:r>
          </w:p>
        </w:tc>
        <w:tc>
          <w:tcPr>
            <w:tcW w:w="720" w:type="dxa"/>
            <w:vAlign w:val="center"/>
          </w:tcPr>
          <w:p w14:paraId="2CEA2156" w14:textId="16EC92C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64" w:type="dxa"/>
            <w:vAlign w:val="center"/>
          </w:tcPr>
          <w:p w14:paraId="2D0D9B36" w14:textId="5CF8802B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55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E083E94" w14:textId="721851C3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15</w:t>
            </w:r>
            <w:r w:rsidR="00EC07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1D55BD69" w14:textId="4459C8EA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6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7D50328B" w14:textId="6998E331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2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08AFF0B1" w14:textId="437D83F0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2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0B162E2" w14:textId="7566EB58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0</w:t>
            </w:r>
            <w:r w:rsidR="00EC07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102B54DE" w14:textId="413B5A3D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98</w:t>
            </w:r>
            <w:r w:rsidR="001F646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6963772D" w14:textId="7DBAEE5E" w:rsidR="002046F2" w:rsidRPr="002A05E1" w:rsidRDefault="00EC0780" w:rsidP="002046F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0.248</w:t>
            </w:r>
          </w:p>
        </w:tc>
        <w:tc>
          <w:tcPr>
            <w:tcW w:w="864" w:type="dxa"/>
            <w:vAlign w:val="center"/>
          </w:tcPr>
          <w:p w14:paraId="27DFF1D6" w14:textId="4AB95072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center"/>
          </w:tcPr>
          <w:p w14:paraId="554D5537" w14:textId="183B9448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1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12CAFAD8" w14:textId="31744185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</w:tr>
      <w:tr w:rsidR="002A05E1" w:rsidRPr="00BE14F7" w14:paraId="7DD3B7D5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51001ECE" w14:textId="2C365882" w:rsidR="002046F2" w:rsidRPr="002A05E1" w:rsidRDefault="002046F2" w:rsidP="002046F2">
            <w:pPr>
              <w:rPr>
                <w:rFonts w:ascii="Times New Roman" w:eastAsia="Times New Roman" w:hAnsi="Times New Roman"/>
                <w:kern w:val="24"/>
                <w:sz w:val="18"/>
                <w:szCs w:val="18"/>
              </w:rPr>
            </w:pPr>
            <w:r w:rsidRPr="002A05E1">
              <w:rPr>
                <w:rFonts w:ascii="Times New Roman" w:eastAsia="Times New Roman" w:hAnsi="Times New Roman"/>
                <w:kern w:val="24"/>
                <w:sz w:val="18"/>
                <w:szCs w:val="18"/>
              </w:rPr>
              <w:t>TFS/glom</w:t>
            </w:r>
            <w:r w:rsidR="007A5273" w:rsidRPr="003879BB">
              <w:rPr>
                <w:rFonts w:ascii="Times New Roman" w:eastAsia="Times New Roman" w:hAnsi="Times New Roman"/>
              </w:rPr>
              <w:t>†</w:t>
            </w:r>
          </w:p>
        </w:tc>
        <w:tc>
          <w:tcPr>
            <w:tcW w:w="720" w:type="dxa"/>
            <w:vAlign w:val="center"/>
          </w:tcPr>
          <w:p w14:paraId="0CAA9D2E" w14:textId="0CC73E7A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08</w:t>
            </w:r>
            <w:r w:rsidR="00EC07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085CA71C" w14:textId="38259521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</w:t>
            </w:r>
            <w:r w:rsidR="001F6462"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720" w:type="dxa"/>
            <w:vAlign w:val="center"/>
          </w:tcPr>
          <w:p w14:paraId="658395E4" w14:textId="11545D2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0.07</w:t>
            </w:r>
            <w:r w:rsidR="00EC07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041A38ED" w14:textId="19FFA195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3</w:t>
            </w:r>
            <w:r w:rsidR="001F6462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center"/>
          </w:tcPr>
          <w:p w14:paraId="7D06A18E" w14:textId="56E1363B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864" w:type="dxa"/>
            <w:vAlign w:val="center"/>
          </w:tcPr>
          <w:p w14:paraId="0270AD0A" w14:textId="7EE67EFB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1</w:t>
            </w:r>
            <w:r w:rsidR="001F646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7AB1434" w14:textId="7ADA4FA7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864" w:type="dxa"/>
            <w:vAlign w:val="center"/>
          </w:tcPr>
          <w:p w14:paraId="3932D1E1" w14:textId="5FEB1F53" w:rsidR="002046F2" w:rsidRPr="002A05E1" w:rsidRDefault="001F646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9</w:t>
            </w:r>
          </w:p>
        </w:tc>
        <w:tc>
          <w:tcPr>
            <w:tcW w:w="720" w:type="dxa"/>
            <w:vAlign w:val="center"/>
          </w:tcPr>
          <w:p w14:paraId="6DAA7E0D" w14:textId="05BC1943" w:rsidR="002046F2" w:rsidRPr="002A05E1" w:rsidRDefault="00EC0780" w:rsidP="002046F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0.166</w:t>
            </w:r>
          </w:p>
        </w:tc>
        <w:tc>
          <w:tcPr>
            <w:tcW w:w="864" w:type="dxa"/>
            <w:vAlign w:val="center"/>
          </w:tcPr>
          <w:p w14:paraId="40B2A658" w14:textId="1EBD2514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38</w:t>
            </w:r>
          </w:p>
        </w:tc>
        <w:tc>
          <w:tcPr>
            <w:tcW w:w="720" w:type="dxa"/>
            <w:vAlign w:val="center"/>
          </w:tcPr>
          <w:p w14:paraId="20A44DEB" w14:textId="7B4381EB" w:rsidR="002046F2" w:rsidRPr="002A05E1" w:rsidRDefault="00EC0780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864" w:type="dxa"/>
            <w:vAlign w:val="center"/>
          </w:tcPr>
          <w:p w14:paraId="5A4E02F1" w14:textId="5A1DAC9C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0.15</w:t>
            </w:r>
            <w:r w:rsidR="001F646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A05E1" w:rsidRPr="00CE73B1" w14:paraId="162B728F" w14:textId="77777777" w:rsidTr="005E03B2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E404FE1" w14:textId="77777777" w:rsidR="002046F2" w:rsidRPr="006043D0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043D0">
              <w:rPr>
                <w:rFonts w:ascii="Times New Roman" w:hAnsi="Times New Roman"/>
                <w:sz w:val="18"/>
                <w:szCs w:val="18"/>
              </w:rPr>
              <w:t>Kinin</w:t>
            </w:r>
            <w:proofErr w:type="spellEnd"/>
            <w:r w:rsidRPr="006043D0">
              <w:rPr>
                <w:rFonts w:ascii="Times New Roman" w:hAnsi="Times New Roman"/>
                <w:sz w:val="18"/>
                <w:szCs w:val="18"/>
              </w:rPr>
              <w:t xml:space="preserve"> Variabl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4453AFD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2EF4C3FE" w14:textId="14567627" w:rsidR="002046F2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F0FB712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8EF188A" w14:textId="44AA638F" w:rsidR="002046F2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78D284C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D4FADFE" w14:textId="30CC1471" w:rsidR="002046F2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4D2E6EE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9F20377" w14:textId="62A7E01A" w:rsidR="002046F2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47BBF40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A64DDFA" w14:textId="580EDB09" w:rsidR="002046F2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AA4B6F6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C0BA7A6" w14:textId="6B682DB3" w:rsidR="002046F2" w:rsidRPr="002A05E1" w:rsidRDefault="002A05E1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2A05E1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2A05E1" w:rsidRPr="004464D2" w14:paraId="760B041D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1BD6971E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BK</w:t>
            </w:r>
          </w:p>
        </w:tc>
        <w:tc>
          <w:tcPr>
            <w:tcW w:w="720" w:type="dxa"/>
            <w:vAlign w:val="center"/>
          </w:tcPr>
          <w:p w14:paraId="12701219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70730566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07A2FC5D" w14:textId="3C1CA1D9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6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88</w:t>
            </w:r>
          </w:p>
        </w:tc>
        <w:tc>
          <w:tcPr>
            <w:tcW w:w="864" w:type="dxa"/>
            <w:vAlign w:val="center"/>
          </w:tcPr>
          <w:p w14:paraId="12B83B41" w14:textId="68A4EE22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40C5DA52" w14:textId="3179D7B3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91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01554DFD" w14:textId="1A50832B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409DA05A" w14:textId="18664391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885</w:t>
            </w:r>
          </w:p>
        </w:tc>
        <w:tc>
          <w:tcPr>
            <w:tcW w:w="864" w:type="dxa"/>
            <w:vAlign w:val="center"/>
          </w:tcPr>
          <w:p w14:paraId="7A1D746F" w14:textId="7AD9558D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5708C687" w14:textId="0B3018B8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307</w:t>
            </w:r>
          </w:p>
        </w:tc>
        <w:tc>
          <w:tcPr>
            <w:tcW w:w="864" w:type="dxa"/>
            <w:vAlign w:val="center"/>
          </w:tcPr>
          <w:p w14:paraId="06B4FACB" w14:textId="586C7CC3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6805F7BD" w14:textId="158D01B5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8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864" w:type="dxa"/>
            <w:vAlign w:val="center"/>
          </w:tcPr>
          <w:p w14:paraId="47FDFE21" w14:textId="3DB0C286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2A05E1" w:rsidRPr="004464D2" w14:paraId="0956FBF9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1FA9BB5B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BK(1-7)</w:t>
            </w:r>
          </w:p>
        </w:tc>
        <w:tc>
          <w:tcPr>
            <w:tcW w:w="720" w:type="dxa"/>
            <w:vAlign w:val="center"/>
          </w:tcPr>
          <w:p w14:paraId="4D855E69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083BF82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9569E24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7AFDA297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6F53810D" w14:textId="5D87364C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55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718AB5D9" w14:textId="1DC4C2EB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716F35D9" w14:textId="273AEEA2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57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5271B4F3" w14:textId="207670FD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6F37B680" w14:textId="0E5F0E05" w:rsidR="002046F2" w:rsidRPr="002A05E1" w:rsidRDefault="00EC0780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725</w:t>
            </w:r>
          </w:p>
        </w:tc>
        <w:tc>
          <w:tcPr>
            <w:tcW w:w="864" w:type="dxa"/>
            <w:vAlign w:val="center"/>
          </w:tcPr>
          <w:p w14:paraId="47613FBD" w14:textId="54FB1C94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78D71D95" w14:textId="6FA9972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44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6F96DADB" w14:textId="39E267B1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2A05E1" w:rsidRPr="004464D2" w14:paraId="6AC6E36B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690D2F09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BK(1-8)</w:t>
            </w:r>
          </w:p>
        </w:tc>
        <w:tc>
          <w:tcPr>
            <w:tcW w:w="720" w:type="dxa"/>
            <w:vAlign w:val="center"/>
          </w:tcPr>
          <w:p w14:paraId="39D25339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64" w:type="dxa"/>
            <w:vAlign w:val="center"/>
          </w:tcPr>
          <w:p w14:paraId="54CF7B36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6B6A7BA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84D4DA2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8A80921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1173298F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0A0DFC03" w14:textId="58189BFE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77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14:paraId="5589C73F" w14:textId="7EB3F289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21AD92A8" w14:textId="43253D9C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15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14:paraId="1ADFF78C" w14:textId="65036E0B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017</w:t>
            </w:r>
          </w:p>
        </w:tc>
        <w:tc>
          <w:tcPr>
            <w:tcW w:w="720" w:type="dxa"/>
            <w:vAlign w:val="center"/>
          </w:tcPr>
          <w:p w14:paraId="1D287866" w14:textId="06B95774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93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349F9FEC" w14:textId="65744E08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2A05E1" w:rsidRPr="004464D2" w14:paraId="7668B252" w14:textId="77777777" w:rsidTr="005E03B2">
        <w:trPr>
          <w:trHeight w:val="288"/>
        </w:trPr>
        <w:tc>
          <w:tcPr>
            <w:tcW w:w="1728" w:type="dxa"/>
            <w:vAlign w:val="center"/>
          </w:tcPr>
          <w:p w14:paraId="6B0F7309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Hyp3-BK</w:t>
            </w:r>
          </w:p>
        </w:tc>
        <w:tc>
          <w:tcPr>
            <w:tcW w:w="720" w:type="dxa"/>
            <w:vAlign w:val="center"/>
          </w:tcPr>
          <w:p w14:paraId="4ABD0127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64" w:type="dxa"/>
            <w:vAlign w:val="center"/>
          </w:tcPr>
          <w:p w14:paraId="4FE209C3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D9D5A74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8A3DB1A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1192873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D317981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E0F0668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617594A1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76D3BDF3" w14:textId="0F5C9F16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52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864" w:type="dxa"/>
            <w:vAlign w:val="center"/>
          </w:tcPr>
          <w:p w14:paraId="342B0ED6" w14:textId="504A79D5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14:paraId="72E4EF72" w14:textId="6F4FCD54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85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14:paraId="53C2E219" w14:textId="6CE34253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2A05E1" w:rsidRPr="004464D2" w14:paraId="634297A3" w14:textId="77777777" w:rsidTr="005E03B2">
        <w:trPr>
          <w:trHeight w:val="288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98DDA71" w14:textId="77777777" w:rsidR="002046F2" w:rsidRPr="002A05E1" w:rsidRDefault="002046F2" w:rsidP="002046F2">
            <w:pPr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Hyp3-BK(1-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201F532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0285854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6D16E34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B7D72A5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6A3EECC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A0CCD31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828BCC6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DDEC7F5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6A9B52E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79881E0" w14:textId="77777777" w:rsidR="002046F2" w:rsidRPr="002A05E1" w:rsidRDefault="002046F2" w:rsidP="00204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05E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0BB31E3" w14:textId="63851483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0.29</w:t>
            </w:r>
            <w:r w:rsidR="00EC0780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8759E31" w14:textId="5430BD84" w:rsidR="002046F2" w:rsidRPr="002A05E1" w:rsidRDefault="002046F2" w:rsidP="002046F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05E1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</w:tbl>
    <w:p w14:paraId="19C41E06" w14:textId="7FEA5F25" w:rsidR="0017008E" w:rsidRPr="007A5273" w:rsidRDefault="007A5273" w:rsidP="0017008E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7A5273">
        <w:rPr>
          <w:rFonts w:ascii="Times New Roman" w:eastAsia="Times New Roman" w:hAnsi="Times New Roman"/>
          <w:sz w:val="24"/>
          <w:szCs w:val="24"/>
        </w:rPr>
        <w:t xml:space="preserve">* </w:t>
      </w:r>
      <w:r w:rsidR="004D4BA3" w:rsidRPr="007A5273">
        <w:rPr>
          <w:rFonts w:ascii="Times New Roman" w:hAnsi="Times New Roman"/>
          <w:sz w:val="24"/>
          <w:szCs w:val="24"/>
        </w:rPr>
        <w:t>N</w:t>
      </w:r>
      <w:r w:rsidR="007254E5" w:rsidRPr="007A5273">
        <w:rPr>
          <w:rFonts w:ascii="Times New Roman" w:eastAsia="Times New Roman" w:hAnsi="Times New Roman"/>
          <w:sz w:val="24"/>
          <w:szCs w:val="24"/>
        </w:rPr>
        <w:t>=189</w:t>
      </w:r>
      <w:r w:rsidR="0017008E">
        <w:rPr>
          <w:rFonts w:ascii="Times New Roman" w:eastAsia="Times New Roman" w:hAnsi="Times New Roman"/>
          <w:sz w:val="24"/>
          <w:szCs w:val="24"/>
        </w:rPr>
        <w:t xml:space="preserve"> </w:t>
      </w:r>
      <w:r w:rsidRPr="007A5273">
        <w:rPr>
          <w:rFonts w:ascii="Times New Roman" w:eastAsia="Times New Roman" w:hAnsi="Times New Roman"/>
          <w:sz w:val="24"/>
          <w:szCs w:val="24"/>
        </w:rPr>
        <w:t>†</w:t>
      </w:r>
      <w:r w:rsidRPr="007A5273">
        <w:rPr>
          <w:rFonts w:ascii="Times New Roman" w:hAnsi="Times New Roman"/>
          <w:sz w:val="24"/>
          <w:szCs w:val="24"/>
        </w:rPr>
        <w:t xml:space="preserve"> N</w:t>
      </w:r>
      <w:r w:rsidR="007254E5" w:rsidRPr="007A5273">
        <w:rPr>
          <w:rFonts w:ascii="Times New Roman" w:hAnsi="Times New Roman"/>
          <w:sz w:val="24"/>
          <w:szCs w:val="24"/>
        </w:rPr>
        <w:t>=156</w:t>
      </w:r>
    </w:p>
    <w:p w14:paraId="0BCDC91F" w14:textId="77777777" w:rsidR="0017008E" w:rsidRDefault="0017008E" w:rsidP="0017008E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202214" w14:textId="5D511CE1" w:rsidR="007A5273" w:rsidRPr="007A5273" w:rsidRDefault="007A5273" w:rsidP="0017008E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7A5273">
        <w:rPr>
          <w:rFonts w:ascii="Times New Roman" w:hAnsi="Times New Roman"/>
          <w:sz w:val="24"/>
          <w:szCs w:val="24"/>
        </w:rPr>
        <w:t xml:space="preserve">Correlations with </w:t>
      </w:r>
      <w:r w:rsidRPr="007A5273">
        <w:rPr>
          <w:rFonts w:ascii="Times New Roman" w:hAnsi="Times New Roman"/>
          <w:i/>
          <w:sz w:val="24"/>
          <w:szCs w:val="24"/>
        </w:rPr>
        <w:t>P</w:t>
      </w:r>
      <w:r w:rsidRPr="007A5273">
        <w:rPr>
          <w:rFonts w:ascii="Times New Roman" w:hAnsi="Times New Roman"/>
          <w:sz w:val="24"/>
          <w:szCs w:val="24"/>
        </w:rPr>
        <w:t>-values &lt;0.05 are shown in bold.</w:t>
      </w:r>
    </w:p>
    <w:bookmarkEnd w:id="0"/>
    <w:p w14:paraId="78A4736D" w14:textId="77777777" w:rsidR="0017008E" w:rsidRDefault="0017008E" w:rsidP="008E6581">
      <w:pPr>
        <w:spacing w:after="0"/>
        <w:rPr>
          <w:rFonts w:ascii="Times New Roman" w:eastAsia="MS Gothic" w:hAnsi="Times New Roman"/>
          <w:color w:val="000000"/>
          <w:kern w:val="24"/>
          <w:sz w:val="24"/>
          <w:szCs w:val="24"/>
        </w:rPr>
      </w:pPr>
    </w:p>
    <w:p w14:paraId="667F44E2" w14:textId="4C6FD0A7" w:rsidR="008E6581" w:rsidRPr="008E6581" w:rsidRDefault="008E6581" w:rsidP="008E6581">
      <w:pPr>
        <w:spacing w:after="0"/>
        <w:rPr>
          <w:rFonts w:ascii="Times New Roman" w:hAnsi="Times New Roman"/>
          <w:sz w:val="24"/>
          <w:szCs w:val="24"/>
        </w:rPr>
      </w:pPr>
      <w:r w:rsidRPr="008E6581">
        <w:rPr>
          <w:rFonts w:ascii="Times New Roman" w:eastAsia="MS Gothic" w:hAnsi="Times New Roman"/>
          <w:color w:val="000000"/>
          <w:kern w:val="24"/>
          <w:sz w:val="24"/>
          <w:szCs w:val="24"/>
        </w:rPr>
        <w:t>Abbreviations used:</w:t>
      </w:r>
      <w:r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 HbA1c, glycosylated hemoglobin A1c; MAP, mean arterial pressure; </w:t>
      </w:r>
      <w:proofErr w:type="spellStart"/>
      <w:r>
        <w:rPr>
          <w:rFonts w:ascii="Times New Roman" w:eastAsia="MS Gothic" w:hAnsi="Times New Roman"/>
          <w:color w:val="000000"/>
          <w:kern w:val="24"/>
          <w:sz w:val="24"/>
          <w:szCs w:val="24"/>
        </w:rPr>
        <w:t>iGFR</w:t>
      </w:r>
      <w:proofErr w:type="spellEnd"/>
      <w:r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eastAsia="MS Gothic" w:hAnsi="Times New Roman"/>
          <w:color w:val="000000"/>
          <w:kern w:val="24"/>
          <w:sz w:val="24"/>
          <w:szCs w:val="24"/>
        </w:rPr>
        <w:t>io</w:t>
      </w:r>
      <w:r w:rsidR="0074440F">
        <w:rPr>
          <w:rFonts w:ascii="Times New Roman" w:eastAsia="MS Gothic" w:hAnsi="Times New Roman"/>
          <w:color w:val="000000"/>
          <w:kern w:val="24"/>
          <w:sz w:val="24"/>
          <w:szCs w:val="24"/>
        </w:rPr>
        <w:t>hexol</w:t>
      </w:r>
      <w:proofErr w:type="spellEnd"/>
      <w:r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 glomerular filtration rate; AER, albumin excretion rate;</w:t>
      </w:r>
      <w:r w:rsidRPr="008E6581"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 </w:t>
      </w:r>
      <w:r w:rsidRPr="008E6581">
        <w:rPr>
          <w:rFonts w:ascii="Times New Roman" w:hAnsi="Times New Roman"/>
          <w:sz w:val="24"/>
          <w:szCs w:val="24"/>
        </w:rPr>
        <w:t xml:space="preserve">GBM, glomerular basement membrane; </w:t>
      </w:r>
      <w:proofErr w:type="spellStart"/>
      <w:r w:rsidRPr="008E6581">
        <w:rPr>
          <w:rFonts w:ascii="Times New Roman" w:hAnsi="Times New Roman"/>
          <w:sz w:val="24"/>
          <w:szCs w:val="24"/>
        </w:rPr>
        <w:t>Sv</w:t>
      </w:r>
      <w:proofErr w:type="spellEnd"/>
      <w:r w:rsidRPr="008E6581">
        <w:rPr>
          <w:rFonts w:ascii="Times New Roman" w:hAnsi="Times New Roman"/>
          <w:sz w:val="24"/>
          <w:szCs w:val="24"/>
        </w:rPr>
        <w:t xml:space="preserve">(PGBM/glom), surface density of the peripheral glomerular basement membrane; </w:t>
      </w:r>
      <w:proofErr w:type="spellStart"/>
      <w:r w:rsidRPr="008E6581">
        <w:rPr>
          <w:rFonts w:ascii="Times New Roman" w:hAnsi="Times New Roman"/>
          <w:sz w:val="24"/>
          <w:szCs w:val="24"/>
        </w:rPr>
        <w:t>Vv</w:t>
      </w:r>
      <w:proofErr w:type="spellEnd"/>
      <w:r w:rsidRPr="008E6581">
        <w:rPr>
          <w:rFonts w:ascii="Times New Roman" w:hAnsi="Times New Roman"/>
          <w:sz w:val="24"/>
          <w:szCs w:val="24"/>
        </w:rPr>
        <w:t>(</w:t>
      </w:r>
      <w:proofErr w:type="spellStart"/>
      <w:r w:rsidRPr="008E6581">
        <w:rPr>
          <w:rFonts w:ascii="Times New Roman" w:hAnsi="Times New Roman"/>
          <w:sz w:val="24"/>
          <w:szCs w:val="24"/>
        </w:rPr>
        <w:t>Int</w:t>
      </w:r>
      <w:proofErr w:type="spellEnd"/>
      <w:r w:rsidRPr="008E6581">
        <w:rPr>
          <w:rFonts w:ascii="Times New Roman" w:hAnsi="Times New Roman"/>
          <w:sz w:val="24"/>
          <w:szCs w:val="24"/>
        </w:rPr>
        <w:t xml:space="preserve">/cortex), interstitial cortical fractional volume; </w:t>
      </w:r>
      <w:proofErr w:type="spellStart"/>
      <w:r w:rsidRPr="008E6581">
        <w:rPr>
          <w:rFonts w:ascii="Times New Roman" w:hAnsi="Times New Roman"/>
          <w:sz w:val="24"/>
          <w:szCs w:val="24"/>
        </w:rPr>
        <w:t>Vv</w:t>
      </w:r>
      <w:proofErr w:type="spellEnd"/>
      <w:r w:rsidRPr="008E6581">
        <w:rPr>
          <w:rFonts w:ascii="Times New Roman" w:hAnsi="Times New Roman"/>
          <w:sz w:val="24"/>
          <w:szCs w:val="24"/>
        </w:rPr>
        <w:t>(</w:t>
      </w:r>
      <w:proofErr w:type="spellStart"/>
      <w:r w:rsidRPr="008E6581">
        <w:rPr>
          <w:rFonts w:ascii="Times New Roman" w:hAnsi="Times New Roman"/>
          <w:sz w:val="24"/>
          <w:szCs w:val="24"/>
        </w:rPr>
        <w:t>Mes</w:t>
      </w:r>
      <w:proofErr w:type="spellEnd"/>
      <w:r w:rsidRPr="008E6581">
        <w:rPr>
          <w:rFonts w:ascii="Times New Roman" w:hAnsi="Times New Roman"/>
          <w:sz w:val="24"/>
          <w:szCs w:val="24"/>
        </w:rPr>
        <w:t xml:space="preserve">/glom), mesangial fractional volume per glomerulus; </w:t>
      </w:r>
      <w:bookmarkStart w:id="1" w:name="_Hlk483561047"/>
      <w:r>
        <w:rPr>
          <w:rFonts w:ascii="Times New Roman" w:hAnsi="Times New Roman"/>
          <w:sz w:val="24"/>
          <w:szCs w:val="24"/>
        </w:rPr>
        <w:t>BK, bradykinin; BK(1-7), bradykinin (1-7); BK(1-8), bradykinin (1-8); hyp3-BK, hydroxylated bradykinin; hyp3-BK(1-7) hydroxylated bradykinin (1-7); hyp3-BK(1-8) hydroxylated bradykinin (1-8)</w:t>
      </w:r>
      <w:r w:rsidR="00C239BF">
        <w:rPr>
          <w:rFonts w:ascii="Times New Roman" w:hAnsi="Times New Roman"/>
          <w:sz w:val="24"/>
          <w:szCs w:val="24"/>
        </w:rPr>
        <w:t>.</w:t>
      </w:r>
      <w:bookmarkEnd w:id="1"/>
    </w:p>
    <w:sectPr w:rsidR="008E6581" w:rsidRPr="008E6581" w:rsidSect="00C23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4E5"/>
    <w:rsid w:val="00042BDD"/>
    <w:rsid w:val="000655B1"/>
    <w:rsid w:val="00066156"/>
    <w:rsid w:val="00083895"/>
    <w:rsid w:val="000B340D"/>
    <w:rsid w:val="000D7935"/>
    <w:rsid w:val="000F1512"/>
    <w:rsid w:val="001027CB"/>
    <w:rsid w:val="0017008E"/>
    <w:rsid w:val="001A5D93"/>
    <w:rsid w:val="001C09E9"/>
    <w:rsid w:val="001C436A"/>
    <w:rsid w:val="001F6462"/>
    <w:rsid w:val="002046F2"/>
    <w:rsid w:val="002A05E1"/>
    <w:rsid w:val="002A5638"/>
    <w:rsid w:val="002E0731"/>
    <w:rsid w:val="00350FE1"/>
    <w:rsid w:val="003B62CA"/>
    <w:rsid w:val="003F28ED"/>
    <w:rsid w:val="003F4FB0"/>
    <w:rsid w:val="004720E2"/>
    <w:rsid w:val="00492703"/>
    <w:rsid w:val="004A4B9B"/>
    <w:rsid w:val="004D4BA3"/>
    <w:rsid w:val="0050437D"/>
    <w:rsid w:val="00504807"/>
    <w:rsid w:val="005C7875"/>
    <w:rsid w:val="005E03B2"/>
    <w:rsid w:val="005F5677"/>
    <w:rsid w:val="006043D0"/>
    <w:rsid w:val="00670E73"/>
    <w:rsid w:val="00691BFB"/>
    <w:rsid w:val="006A6FFD"/>
    <w:rsid w:val="006C363C"/>
    <w:rsid w:val="0071335F"/>
    <w:rsid w:val="007254E5"/>
    <w:rsid w:val="007312AB"/>
    <w:rsid w:val="0074440F"/>
    <w:rsid w:val="007468A8"/>
    <w:rsid w:val="0078480A"/>
    <w:rsid w:val="007A5273"/>
    <w:rsid w:val="008149F7"/>
    <w:rsid w:val="0086056B"/>
    <w:rsid w:val="00881F16"/>
    <w:rsid w:val="00882188"/>
    <w:rsid w:val="008E4751"/>
    <w:rsid w:val="008E6581"/>
    <w:rsid w:val="0092715A"/>
    <w:rsid w:val="00953F78"/>
    <w:rsid w:val="009761FA"/>
    <w:rsid w:val="00A36B4B"/>
    <w:rsid w:val="00AB5EC4"/>
    <w:rsid w:val="00AC3B7B"/>
    <w:rsid w:val="00AE48A8"/>
    <w:rsid w:val="00B50D68"/>
    <w:rsid w:val="00BD2823"/>
    <w:rsid w:val="00BF3B7A"/>
    <w:rsid w:val="00C061D8"/>
    <w:rsid w:val="00C06FD9"/>
    <w:rsid w:val="00C16324"/>
    <w:rsid w:val="00C239BF"/>
    <w:rsid w:val="00C31029"/>
    <w:rsid w:val="00C7237E"/>
    <w:rsid w:val="00D043B5"/>
    <w:rsid w:val="00D16DAC"/>
    <w:rsid w:val="00D565E8"/>
    <w:rsid w:val="00D96110"/>
    <w:rsid w:val="00E35D8D"/>
    <w:rsid w:val="00E3797B"/>
    <w:rsid w:val="00E43ED6"/>
    <w:rsid w:val="00EC0780"/>
    <w:rsid w:val="00F3240A"/>
    <w:rsid w:val="00F5121A"/>
    <w:rsid w:val="00F52A76"/>
    <w:rsid w:val="00F62769"/>
    <w:rsid w:val="00F8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4E26"/>
  <w15:docId w15:val="{6F77FFB8-9E4B-4D75-BCE5-2E583D2A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4E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54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7254E5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0B3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D68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D68"/>
    <w:rPr>
      <w:rFonts w:ascii="Calibri" w:eastAsia="MS Mincho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68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03D286.dotm</Template>
  <TotalTime>6</TotalTime>
  <Pages>1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ker, Helen (NIH/NIDDK) [E]</dc:creator>
  <cp:lastModifiedBy>Nelson, Robert (NIH/NIDDK) [E]</cp:lastModifiedBy>
  <cp:revision>5</cp:revision>
  <dcterms:created xsi:type="dcterms:W3CDTF">2017-06-27T21:49:00Z</dcterms:created>
  <dcterms:modified xsi:type="dcterms:W3CDTF">2017-06-27T22:02:00Z</dcterms:modified>
</cp:coreProperties>
</file>